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1C5C7" w14:textId="57819213" w:rsidR="000C2992" w:rsidRPr="00965A11" w:rsidRDefault="00301EFF" w:rsidP="000C2992">
      <w:pPr>
        <w:outlineLvl w:val="0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2 </w:t>
      </w:r>
      <w:bookmarkStart w:id="0" w:name="_GoBack"/>
      <w:bookmarkEnd w:id="0"/>
      <w:r>
        <w:rPr>
          <w:rFonts w:ascii="Arial" w:hAnsi="Arial"/>
          <w:b/>
          <w:sz w:val="20"/>
          <w:szCs w:val="20"/>
        </w:rPr>
        <w:t>Table</w:t>
      </w:r>
      <w:r w:rsidR="000C2992" w:rsidRPr="00965A11">
        <w:rPr>
          <w:rFonts w:ascii="Arial" w:hAnsi="Arial"/>
          <w:b/>
          <w:sz w:val="20"/>
          <w:szCs w:val="20"/>
        </w:rPr>
        <w:t>. Study design, enrollment, and follow-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44"/>
        <w:gridCol w:w="1706"/>
        <w:gridCol w:w="2510"/>
      </w:tblGrid>
      <w:tr w:rsidR="000C2992" w:rsidRPr="00EC5445" w14:paraId="57B20BD3" w14:textId="77777777" w:rsidTr="00B713E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D1F0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B8702" w14:textId="77777777" w:rsidR="000C2992" w:rsidRPr="00EC5445" w:rsidRDefault="000C2992" w:rsidP="00B713E4">
            <w:pPr>
              <w:rPr>
                <w:rFonts w:ascii="Arial" w:hAnsi="Arial"/>
                <w:b/>
                <w:sz w:val="16"/>
                <w:szCs w:val="16"/>
              </w:rPr>
            </w:pPr>
            <w:r w:rsidRPr="00EC5445">
              <w:rPr>
                <w:rFonts w:ascii="Arial" w:hAnsi="Arial"/>
                <w:b/>
                <w:sz w:val="16"/>
                <w:szCs w:val="16"/>
              </w:rPr>
              <w:t>Mexico City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75E86" w14:textId="77777777" w:rsidR="000C2992" w:rsidRPr="00EC5445" w:rsidRDefault="000C2992" w:rsidP="00B713E4">
            <w:pPr>
              <w:rPr>
                <w:rFonts w:ascii="Arial" w:hAnsi="Arial"/>
                <w:b/>
                <w:sz w:val="16"/>
                <w:szCs w:val="16"/>
              </w:rPr>
            </w:pPr>
            <w:r w:rsidRPr="00EC5445">
              <w:rPr>
                <w:rFonts w:ascii="Arial" w:hAnsi="Arial"/>
                <w:b/>
                <w:sz w:val="16"/>
                <w:szCs w:val="16"/>
              </w:rPr>
              <w:t>Vellore cohort</w:t>
            </w:r>
          </w:p>
        </w:tc>
      </w:tr>
      <w:tr w:rsidR="000C2992" w:rsidRPr="00EC5445" w14:paraId="2936FB7A" w14:textId="77777777" w:rsidTr="00B713E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7C92F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Duration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1FDEFC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4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A32A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36 months</w:t>
            </w:r>
          </w:p>
        </w:tc>
      </w:tr>
      <w:tr w:rsidR="000C2992" w:rsidRPr="00EC5445" w14:paraId="097EC386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4EF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Frequency of asymptomatic stoo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50751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Wee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68C3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Every 2 weeks</w:t>
            </w:r>
          </w:p>
        </w:tc>
      </w:tr>
      <w:tr w:rsidR="000C2992" w:rsidRPr="00EC5445" w14:paraId="661DE5FF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1FAA78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Frequency of serological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DB9FAC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Every 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8980C4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At least every 6 months</w:t>
            </w:r>
          </w:p>
        </w:tc>
      </w:tr>
      <w:tr w:rsidR="000C2992" w:rsidRPr="00EC5445" w14:paraId="2F30E348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D5F26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Definition of rotavirus she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803C8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ELISA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5D45E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x ELISA positive or RT-PCR positive</w:t>
            </w:r>
          </w:p>
        </w:tc>
      </w:tr>
      <w:tr w:rsidR="000C2992" w:rsidRPr="00EC5445" w14:paraId="497ABB94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BFF6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Definition of serocon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2A9E6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4-fold rise in IgG or 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CCA54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4-fold rise in IgG or 3-fold rise in IgA</w:t>
            </w:r>
          </w:p>
        </w:tc>
      </w:tr>
      <w:tr w:rsidR="000C2992" w:rsidRPr="00EC5445" w14:paraId="2A1CE7D1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AE60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268F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00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C31BC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373 children</w:t>
            </w:r>
            <w:r w:rsidRPr="00EC5445">
              <w:rPr>
                <w:rFonts w:ascii="Arial" w:hAnsi="Arial"/>
                <w:sz w:val="16"/>
                <w:szCs w:val="16"/>
                <w:vertAlign w:val="superscript"/>
              </w:rPr>
              <w:t>1</w:t>
            </w:r>
          </w:p>
        </w:tc>
      </w:tr>
      <w:tr w:rsidR="000C2992" w:rsidRPr="00EC5445" w14:paraId="01644552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613C5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Child-months of ob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61340C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3699/4800 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6952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3341/13428 (99%)</w:t>
            </w:r>
          </w:p>
        </w:tc>
      </w:tr>
      <w:tr w:rsidR="000C2992" w:rsidRPr="00EC5445" w14:paraId="716E2EA4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419F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Asymptomatic stool samples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48434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086BF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6902</w:t>
            </w:r>
          </w:p>
        </w:tc>
      </w:tr>
      <w:tr w:rsidR="000C2992" w:rsidRPr="00EC5445" w14:paraId="7FC45E78" w14:textId="77777777" w:rsidTr="00B713E4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040F1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Of all scheduled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C81EAA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5503/20800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D33A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6902/29094 (92%)</w:t>
            </w:r>
          </w:p>
        </w:tc>
      </w:tr>
      <w:tr w:rsidR="000C2992" w:rsidRPr="00EC5445" w14:paraId="3728B849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0DB8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Of all scheduled tests while child was retained in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038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5503/16029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3B738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6902/28906 (93%)</w:t>
            </w:r>
          </w:p>
        </w:tc>
      </w:tr>
      <w:tr w:rsidR="000C2992" w:rsidRPr="00EC5445" w14:paraId="60EB4EA4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32934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Diarrheal episodes tested, of all reported diarrheal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9AF17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963/1133</w:t>
            </w:r>
            <w:r w:rsidRPr="00EC5445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EC5445">
              <w:rPr>
                <w:rFonts w:ascii="Arial" w:hAnsi="Arial"/>
                <w:sz w:val="16"/>
                <w:szCs w:val="16"/>
              </w:rPr>
              <w:t xml:space="preserve"> 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ECF15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829/1856 (99%)</w:t>
            </w:r>
          </w:p>
        </w:tc>
      </w:tr>
      <w:tr w:rsidR="000C2992" w:rsidRPr="00EC5445" w14:paraId="68E31D68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4C6A4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Serum samples tested, of all scheduled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54BFC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037/1080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0C430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565/2598 (99%)</w:t>
            </w:r>
          </w:p>
        </w:tc>
      </w:tr>
      <w:tr w:rsidR="000C2992" w:rsidRPr="00EC5445" w14:paraId="30B725C0" w14:textId="77777777" w:rsidTr="00B713E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EC12EB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Infections det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EB00A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4546A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103</w:t>
            </w:r>
          </w:p>
        </w:tc>
      </w:tr>
      <w:tr w:rsidR="000C2992" w:rsidRPr="00EC5445" w14:paraId="7F6EBE1A" w14:textId="77777777" w:rsidTr="00B713E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F5E9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From diarrheal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F092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89/316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CD82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82/1103 (26%)</w:t>
            </w:r>
          </w:p>
        </w:tc>
      </w:tr>
      <w:tr w:rsidR="000C2992" w:rsidRPr="00EC5445" w14:paraId="0BC699E0" w14:textId="77777777" w:rsidTr="00B713E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7FEF65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From asymptomatic she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0FCA97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88/316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DBAE9D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237/1103 (21%)</w:t>
            </w:r>
          </w:p>
        </w:tc>
      </w:tr>
      <w:tr w:rsidR="000C2992" w:rsidRPr="00EC5445" w14:paraId="794B4254" w14:textId="77777777" w:rsidTr="00B713E4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DBDF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From seroconvers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4EE60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39/316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B617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584/1103 (53%)</w:t>
            </w:r>
          </w:p>
        </w:tc>
      </w:tr>
      <w:tr w:rsidR="000C2992" w:rsidRPr="00EC5445" w14:paraId="242D62FF" w14:textId="77777777" w:rsidTr="00B713E4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3C96A3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Mean age (d), asymptomatic infections detected by seroconvers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BCA7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445 (SD=167)</w:t>
            </w:r>
            <w:r w:rsidRPr="00EC5445">
              <w:rPr>
                <w:rFonts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2727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626 (SD=308)</w:t>
            </w:r>
            <w:r w:rsidRPr="00EC5445">
              <w:rPr>
                <w:rFonts w:ascii="Arial" w:hAnsi="Arial"/>
                <w:sz w:val="16"/>
                <w:szCs w:val="16"/>
                <w:vertAlign w:val="superscript"/>
              </w:rPr>
              <w:t>4</w:t>
            </w:r>
          </w:p>
        </w:tc>
      </w:tr>
      <w:tr w:rsidR="000C2992" w:rsidRPr="00EC5445" w14:paraId="2693919B" w14:textId="77777777" w:rsidTr="00B713E4">
        <w:trPr>
          <w:trHeight w:val="15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C3B9378" w14:textId="77777777" w:rsidR="000C2992" w:rsidRPr="00EC5445" w:rsidRDefault="000C2992" w:rsidP="00B713E4">
            <w:pPr>
              <w:ind w:left="720"/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Mean age (d), asymptomatic infections detected by shed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49563B3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339 (SD=187)</w:t>
            </w:r>
            <w:r w:rsidRPr="00EC5445">
              <w:rPr>
                <w:rFonts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21E7C4E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542 (SD=342)</w:t>
            </w:r>
            <w:r w:rsidRPr="00EC5445">
              <w:rPr>
                <w:rFonts w:ascii="Arial" w:hAnsi="Arial"/>
                <w:sz w:val="16"/>
                <w:szCs w:val="16"/>
                <w:vertAlign w:val="superscript"/>
              </w:rPr>
              <w:t>4</w:t>
            </w:r>
          </w:p>
        </w:tc>
      </w:tr>
      <w:tr w:rsidR="000C2992" w:rsidRPr="00EC5445" w14:paraId="000AB2EE" w14:textId="77777777" w:rsidTr="00B713E4">
        <w:trPr>
          <w:trHeight w:val="1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45B5EA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Rotavirus-negative diarrhea 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6073E0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874/963 (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4A361B" w14:textId="77777777" w:rsidR="000C2992" w:rsidRPr="00EC5445" w:rsidRDefault="000C2992" w:rsidP="00B713E4">
            <w:pPr>
              <w:rPr>
                <w:rFonts w:ascii="Arial" w:hAnsi="Arial"/>
                <w:sz w:val="16"/>
                <w:szCs w:val="16"/>
              </w:rPr>
            </w:pPr>
            <w:r w:rsidRPr="00EC5445">
              <w:rPr>
                <w:rFonts w:ascii="Arial" w:hAnsi="Arial"/>
                <w:sz w:val="16"/>
                <w:szCs w:val="16"/>
              </w:rPr>
              <w:t>1547/1829 (85%)</w:t>
            </w:r>
          </w:p>
        </w:tc>
      </w:tr>
    </w:tbl>
    <w:p w14:paraId="357F1786" w14:textId="77777777" w:rsidR="000C2992" w:rsidRPr="00EC5445" w:rsidRDefault="000C2992" w:rsidP="000C2992">
      <w:pPr>
        <w:rPr>
          <w:rFonts w:ascii="Arial" w:hAnsi="Arial"/>
          <w:sz w:val="16"/>
          <w:szCs w:val="16"/>
        </w:rPr>
      </w:pPr>
      <w:r w:rsidRPr="00EC5445">
        <w:rPr>
          <w:rFonts w:ascii="Arial" w:hAnsi="Arial"/>
          <w:sz w:val="16"/>
          <w:szCs w:val="16"/>
          <w:vertAlign w:val="superscript"/>
        </w:rPr>
        <w:t>1</w:t>
      </w:r>
      <w:r w:rsidRPr="00EC5445">
        <w:rPr>
          <w:rFonts w:ascii="Arial" w:hAnsi="Arial"/>
          <w:sz w:val="16"/>
          <w:szCs w:val="16"/>
        </w:rPr>
        <w:t>Sample restricted to children who completed 3 years of follow-up (83% of initial cohort of 452 children)</w:t>
      </w:r>
    </w:p>
    <w:p w14:paraId="67B638F5" w14:textId="77777777" w:rsidR="000C2992" w:rsidRPr="00EC5445" w:rsidRDefault="000C2992" w:rsidP="000C2992">
      <w:pPr>
        <w:rPr>
          <w:rFonts w:ascii="Arial" w:hAnsi="Arial"/>
          <w:sz w:val="16"/>
          <w:szCs w:val="16"/>
        </w:rPr>
      </w:pPr>
      <w:r w:rsidRPr="00EC5445">
        <w:rPr>
          <w:rFonts w:ascii="Arial" w:hAnsi="Arial"/>
          <w:sz w:val="16"/>
          <w:szCs w:val="16"/>
          <w:vertAlign w:val="superscript"/>
        </w:rPr>
        <w:t>2</w:t>
      </w:r>
      <w:r w:rsidRPr="00EC5445">
        <w:rPr>
          <w:rFonts w:ascii="Arial" w:hAnsi="Arial"/>
          <w:sz w:val="16"/>
          <w:szCs w:val="16"/>
        </w:rPr>
        <w:t>The total number was not provided in the original study, but was calculated from the information that the 963 tested episodes represented 85% of the total reported episodes.</w:t>
      </w:r>
    </w:p>
    <w:p w14:paraId="54B40F35" w14:textId="77777777" w:rsidR="000C2992" w:rsidRPr="00EC5445" w:rsidRDefault="000C2992" w:rsidP="000C2992">
      <w:pPr>
        <w:rPr>
          <w:rFonts w:ascii="Arial" w:hAnsi="Arial"/>
          <w:sz w:val="16"/>
          <w:szCs w:val="16"/>
        </w:rPr>
      </w:pPr>
      <w:r w:rsidRPr="00EC5445">
        <w:rPr>
          <w:rFonts w:ascii="Arial" w:hAnsi="Arial"/>
          <w:sz w:val="16"/>
          <w:szCs w:val="16"/>
          <w:vertAlign w:val="superscript"/>
        </w:rPr>
        <w:t>2</w:t>
      </w:r>
      <w:r w:rsidRPr="00EC5445">
        <w:rPr>
          <w:rFonts w:ascii="Arial" w:hAnsi="Arial"/>
          <w:sz w:val="16"/>
          <w:szCs w:val="16"/>
        </w:rPr>
        <w:t>In the Mexico City cohort, the mean age of asymptomatic infections detected by shedding is lower than the mean age of asymptomatic infections detected by seroconversion alone (</w:t>
      </w:r>
      <w:r w:rsidRPr="00EC5445">
        <w:rPr>
          <w:rFonts w:ascii="Arial" w:hAnsi="Arial"/>
          <w:i/>
          <w:sz w:val="16"/>
          <w:szCs w:val="16"/>
        </w:rPr>
        <w:t>p</w:t>
      </w:r>
      <w:r w:rsidRPr="00EC5445">
        <w:rPr>
          <w:rFonts w:ascii="Arial" w:hAnsi="Arial"/>
          <w:sz w:val="16"/>
          <w:szCs w:val="16"/>
        </w:rPr>
        <w:t>&lt;0.0001).</w:t>
      </w:r>
    </w:p>
    <w:p w14:paraId="1AB835EE" w14:textId="77777777" w:rsidR="000C2992" w:rsidRPr="00EC5445" w:rsidRDefault="000C2992" w:rsidP="000C2992">
      <w:pPr>
        <w:rPr>
          <w:rFonts w:ascii="Arial" w:hAnsi="Arial"/>
          <w:sz w:val="16"/>
          <w:szCs w:val="16"/>
        </w:rPr>
      </w:pPr>
      <w:r w:rsidRPr="00EC5445">
        <w:rPr>
          <w:rFonts w:ascii="Arial" w:hAnsi="Arial"/>
          <w:sz w:val="16"/>
          <w:szCs w:val="16"/>
          <w:vertAlign w:val="superscript"/>
        </w:rPr>
        <w:t>3</w:t>
      </w:r>
      <w:r w:rsidRPr="00EC5445">
        <w:rPr>
          <w:rFonts w:ascii="Arial" w:hAnsi="Arial"/>
          <w:sz w:val="16"/>
          <w:szCs w:val="16"/>
        </w:rPr>
        <w:t>In the Vellore cohort, the mean age of asymptomatic infections detected by shedding is lower than the mean age of asymptomatic infections detected by seroconversion alone (</w:t>
      </w:r>
      <w:r w:rsidRPr="00EC5445">
        <w:rPr>
          <w:rFonts w:ascii="Arial" w:hAnsi="Arial"/>
          <w:i/>
          <w:sz w:val="16"/>
          <w:szCs w:val="16"/>
        </w:rPr>
        <w:t>p</w:t>
      </w:r>
      <w:r w:rsidRPr="00EC5445">
        <w:rPr>
          <w:rFonts w:ascii="Arial" w:hAnsi="Arial"/>
          <w:sz w:val="16"/>
          <w:szCs w:val="16"/>
        </w:rPr>
        <w:t>&lt;0.001).</w:t>
      </w:r>
    </w:p>
    <w:p w14:paraId="27F99E7D" w14:textId="77777777" w:rsidR="000C2992" w:rsidRDefault="000C2992" w:rsidP="000C2992"/>
    <w:p w14:paraId="2E41EFA3" w14:textId="77777777" w:rsidR="005C779C" w:rsidRDefault="00301EFF"/>
    <w:sectPr w:rsidR="005C779C" w:rsidSect="00D22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992"/>
    <w:rsid w:val="000C2992"/>
    <w:rsid w:val="00301EFF"/>
    <w:rsid w:val="008732CC"/>
    <w:rsid w:val="00D2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9F9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2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3</Characters>
  <Application>Microsoft Macintosh Word</Application>
  <DocSecurity>0</DocSecurity>
  <Lines>14</Lines>
  <Paragraphs>4</Paragraphs>
  <ScaleCrop>false</ScaleCrop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ewnard</dc:creator>
  <cp:keywords/>
  <dc:description/>
  <cp:lastModifiedBy>Joseph Lewnard</cp:lastModifiedBy>
  <cp:revision>2</cp:revision>
  <dcterms:created xsi:type="dcterms:W3CDTF">2019-04-11T15:56:00Z</dcterms:created>
  <dcterms:modified xsi:type="dcterms:W3CDTF">2019-04-11T15:58:00Z</dcterms:modified>
</cp:coreProperties>
</file>